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9B6B8" w14:textId="10DC1F73" w:rsidR="009B3E61" w:rsidRPr="006F7C80" w:rsidRDefault="009B3E61" w:rsidP="009B3E61">
      <w:pPr>
        <w:rPr>
          <w:rFonts w:eastAsia="宋体"/>
          <w:b/>
          <w:bCs/>
          <w:kern w:val="0"/>
          <w:sz w:val="22"/>
          <w:szCs w:val="22"/>
        </w:rPr>
      </w:pPr>
      <w:r w:rsidRPr="006F7C80">
        <w:rPr>
          <w:b/>
          <w:bCs/>
        </w:rPr>
        <w:t>Table E1</w:t>
      </w:r>
      <w:r w:rsidRPr="006F7C80">
        <w:rPr>
          <w:rFonts w:eastAsia="宋体"/>
          <w:kern w:val="0"/>
          <w:sz w:val="22"/>
          <w:szCs w:val="22"/>
        </w:rPr>
        <w:t xml:space="preserve"> Baseline characteristics of Patients with and without follow-up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20"/>
        <w:gridCol w:w="681"/>
        <w:gridCol w:w="2169"/>
        <w:gridCol w:w="682"/>
        <w:gridCol w:w="2100"/>
        <w:gridCol w:w="738"/>
        <w:gridCol w:w="2246"/>
        <w:gridCol w:w="1322"/>
      </w:tblGrid>
      <w:tr w:rsidR="009B3E61" w:rsidRPr="006F7C80" w14:paraId="71F4A3D1" w14:textId="77777777" w:rsidTr="00EA12FC">
        <w:trPr>
          <w:trHeight w:val="113"/>
        </w:trPr>
        <w:tc>
          <w:tcPr>
            <w:tcW w:w="1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ECF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DD5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All patients</w:t>
            </w:r>
          </w:p>
        </w:tc>
        <w:tc>
          <w:tcPr>
            <w:tcW w:w="101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3F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Patients with follow-up data</w:t>
            </w:r>
          </w:p>
        </w:tc>
        <w:tc>
          <w:tcPr>
            <w:tcW w:w="101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D9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Patients without follow-up data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B4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B3E61" w:rsidRPr="006F7C80" w14:paraId="5B9B8114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89E0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linical characteristic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477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979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ummary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3D2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438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umm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98F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00E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ummary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1D8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010CA0FF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C457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2E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E4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5 (51, 7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68A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FD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4 (51, 7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83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5E3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8 (55, 7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CA0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030</w:t>
            </w:r>
          </w:p>
        </w:tc>
      </w:tr>
      <w:tr w:rsidR="009B3E61" w:rsidRPr="006F7C80" w14:paraId="72E7A64B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A30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Male patients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C1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C0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0 (60.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329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C0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5 (59.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CFD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C8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5 (62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084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737</w:t>
            </w:r>
          </w:p>
        </w:tc>
      </w:tr>
      <w:tr w:rsidR="009B3E61" w:rsidRPr="006F7C80" w14:paraId="34A8EB94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A11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Fever on admission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AA8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A6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8 (31.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87B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8F2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6 (32.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78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358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2 (30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24D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877</w:t>
            </w:r>
          </w:p>
        </w:tc>
      </w:tr>
      <w:tr w:rsidR="009B3E61" w:rsidRPr="006F7C80" w14:paraId="2E4C557F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4B55" w14:textId="49A27EC3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ystolic blood pressure, mmH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C90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B6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0 (117.50, 14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AD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5E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28 (115, 14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A48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52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4 (123, 14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8D1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079</w:t>
            </w:r>
          </w:p>
        </w:tc>
      </w:tr>
      <w:tr w:rsidR="009B3E61" w:rsidRPr="006F7C80" w14:paraId="479A87BB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94F" w14:textId="79E5E856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Diastolic blood pressure, mmH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32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D94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0 (73, 88.5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05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8C3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0 (71, 8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578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5EB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0 (74, 9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2ED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321</w:t>
            </w:r>
          </w:p>
        </w:tc>
      </w:tr>
      <w:tr w:rsidR="009B3E61" w:rsidRPr="006F7C80" w14:paraId="6F80228F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F6C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moking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79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58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6 (7.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EE0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D3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9 (6.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A8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F2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 (9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6AE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413</w:t>
            </w:r>
          </w:p>
        </w:tc>
      </w:tr>
      <w:tr w:rsidR="009B3E61" w:rsidRPr="006F7C80" w14:paraId="3F809C9D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CC93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Any comorbidity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EA5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A5C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6 (49.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C1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AAB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9 (48.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F5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12F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37 (51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C8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668</w:t>
            </w:r>
          </w:p>
        </w:tc>
      </w:tr>
      <w:tr w:rsidR="009B3E61" w:rsidRPr="006F7C80" w14:paraId="7C04DC21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F725" w14:textId="77777777" w:rsidR="009B3E61" w:rsidRPr="006F7C80" w:rsidRDefault="009B3E61" w:rsidP="009B3E61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Chronic lung disease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48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147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5 (7.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12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F89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 (7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959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D3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 (6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E1F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&gt;0.999</w:t>
            </w:r>
          </w:p>
        </w:tc>
      </w:tr>
      <w:tr w:rsidR="009B3E61" w:rsidRPr="006F7C80" w14:paraId="673E0EF2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38D" w14:textId="77777777" w:rsidR="009B3E61" w:rsidRPr="006F7C80" w:rsidRDefault="009B3E61" w:rsidP="009B3E61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Diabetes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A1E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51B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1 (19.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C7A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458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6 (18.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5F0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80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5 (20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5B7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714</w:t>
            </w:r>
          </w:p>
        </w:tc>
      </w:tr>
      <w:tr w:rsidR="009B3E61" w:rsidRPr="006F7C80" w14:paraId="3E7BD2B5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44D6" w14:textId="77777777" w:rsidR="009B3E61" w:rsidRPr="006F7C80" w:rsidRDefault="009B3E61" w:rsidP="009B3E61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Hypertension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74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B7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5 (34.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49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66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8 (33.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15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094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7 (37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DB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649</w:t>
            </w:r>
          </w:p>
        </w:tc>
      </w:tr>
      <w:tr w:rsidR="009B3E61" w:rsidRPr="006F7C80" w14:paraId="1A49BB7B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4E4F" w14:textId="77777777" w:rsidR="009B3E61" w:rsidRPr="006F7C80" w:rsidRDefault="009B3E61" w:rsidP="009B3E61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Tumor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D6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D9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1 (5.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1A9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F3A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 (4.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683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21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 (5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91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&gt;0.999</w:t>
            </w:r>
          </w:p>
        </w:tc>
      </w:tr>
      <w:tr w:rsidR="009B3E61" w:rsidRPr="006F7C80" w14:paraId="68185585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10CA" w14:textId="040F21DC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Blood urea nitrogen, mg/d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C43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399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.8 (3.8, 6.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86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B6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.9 (3.9, 6.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854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E8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.7 (3.8, 6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C1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978</w:t>
            </w:r>
          </w:p>
        </w:tc>
      </w:tr>
      <w:tr w:rsidR="009B3E61" w:rsidRPr="006F7C80" w14:paraId="79E0C802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B260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dmission </w:t>
            </w:r>
            <w:proofErr w:type="spellStart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Cr</w:t>
            </w:r>
            <w:proofErr w:type="spellEnd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, mg/d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54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C5D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5 (61, 9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25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FAB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7 (61, 9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48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02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0 (60, 8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923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470</w:t>
            </w:r>
          </w:p>
        </w:tc>
      </w:tr>
      <w:tr w:rsidR="009B3E61" w:rsidRPr="006F7C80" w14:paraId="67B0C312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F395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Peak </w:t>
            </w:r>
            <w:proofErr w:type="spellStart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Cr</w:t>
            </w:r>
            <w:proofErr w:type="spellEnd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, mg/d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628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FF9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3 (67, 9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BA7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29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4 (67, 9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A08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35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1 (68, 10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224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832</w:t>
            </w:r>
          </w:p>
        </w:tc>
      </w:tr>
      <w:tr w:rsidR="009B3E61" w:rsidRPr="006F7C80" w14:paraId="4807EC51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0DF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Discharge </w:t>
            </w:r>
            <w:proofErr w:type="spellStart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SCr</w:t>
            </w:r>
            <w:proofErr w:type="spellEnd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, mg/d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AA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A55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8 (60, 8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FF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5E9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8 (60, 8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396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6C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9 (61, 7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1FC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914</w:t>
            </w:r>
          </w:p>
        </w:tc>
      </w:tr>
      <w:tr w:rsidR="009B3E61" w:rsidRPr="006F7C80" w14:paraId="1E827E99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82E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Admission eGFR, ml/min/1.73m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D4D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85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8 (71, 9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B7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ED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8 (71, 10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72B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B6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8 (74, 9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F5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47417F6C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856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Peak eGFR, ml/min/1.73m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59E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92C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2 (60, 9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4A5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83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1 (65, 9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34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0B5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4 (57, 9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E5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676AAC81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315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Discharge eGFR, ml/min/1.73m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61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BE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91 (81, 10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7A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FAE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93 (82, 10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59D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39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89 (80, 10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94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34C41505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2CC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Admission proteinur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F1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46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67 (95.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1E0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FC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17 (97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82C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10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0 (92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3B2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424</w:t>
            </w:r>
          </w:p>
        </w:tc>
      </w:tr>
      <w:tr w:rsidR="009B3E61" w:rsidRPr="006F7C80" w14:paraId="08FB205A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3017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C2F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503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4 (82.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744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AD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99 (8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8B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CF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5 (83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6F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147DE665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D3C5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+~3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F37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562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3 (13.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63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85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8 (15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94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23F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 (9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415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11E32B4E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0FB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Peak proteinur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12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ACF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91 (95.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B1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3EE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0 (95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5F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A9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1 (93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F9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978</w:t>
            </w:r>
          </w:p>
        </w:tc>
      </w:tr>
      <w:tr w:rsidR="009B3E61" w:rsidRPr="006F7C80" w14:paraId="1C8F09A6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9B4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B5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02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57 (78.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9C5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07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7 (78.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AF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B2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0 (76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49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63897774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D6E8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2+~3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659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12A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34 (16.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E27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9C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3 (16.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148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683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1 (16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73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06D2306F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867E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discharge proteinur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521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65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5 (26.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07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3F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 (25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90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F6B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 (29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81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641</w:t>
            </w:r>
          </w:p>
        </w:tc>
      </w:tr>
      <w:tr w:rsidR="009B3E61" w:rsidRPr="006F7C80" w14:paraId="00972696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CBA5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10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774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 (22.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B06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E4D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9 (2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027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755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 (23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5A3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7ADC9014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5DC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+~3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99B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1FA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 (3.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E6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222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 (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C84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EF5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 (5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76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B3E61" w:rsidRPr="006F7C80" w14:paraId="15ABBDD7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889" w14:textId="539296B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Leukocyte count, × 10</w:t>
            </w:r>
            <w:r w:rsidRPr="006F7C80">
              <w:rPr>
                <w:rFonts w:eastAsia="MS Gothic"/>
                <w:color w:val="000000"/>
                <w:kern w:val="0"/>
                <w:sz w:val="22"/>
                <w:szCs w:val="22"/>
              </w:rPr>
              <w:t>⁹</w:t>
            </w: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7E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77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.2 (4.7, 8.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4A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2D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.2 (4.6, 8.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54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B5F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.2 (5.0, 8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AD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727</w:t>
            </w:r>
          </w:p>
        </w:tc>
      </w:tr>
      <w:tr w:rsidR="009B3E61" w:rsidRPr="006F7C80" w14:paraId="11D403E8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8B96" w14:textId="39ACC140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Lymphocyte count, × 10</w:t>
            </w:r>
            <w:r w:rsidRPr="006F7C80">
              <w:rPr>
                <w:rFonts w:eastAsia="MS Gothic"/>
                <w:color w:val="000000"/>
                <w:kern w:val="0"/>
                <w:sz w:val="22"/>
                <w:szCs w:val="22"/>
              </w:rPr>
              <w:t>⁹</w:t>
            </w: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95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942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8 (0.6, 1.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1F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EB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8 (0.6, 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9C9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470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9 (0.6, 1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5AB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979</w:t>
            </w:r>
          </w:p>
        </w:tc>
      </w:tr>
      <w:tr w:rsidR="009B3E61" w:rsidRPr="006F7C80" w14:paraId="16E08DAC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9953" w14:textId="337E74C4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Platelet count, × 10</w:t>
            </w:r>
            <w:r w:rsidRPr="006F7C80">
              <w:rPr>
                <w:rFonts w:eastAsia="MS Gothic"/>
                <w:color w:val="000000"/>
                <w:kern w:val="0"/>
                <w:sz w:val="22"/>
                <w:szCs w:val="22"/>
              </w:rPr>
              <w:t>⁹</w:t>
            </w: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C7E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FC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97 (149, 27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C1F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81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97 (149,26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06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EF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00 (151,28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FFA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993</w:t>
            </w:r>
          </w:p>
        </w:tc>
      </w:tr>
      <w:tr w:rsidR="009B3E61" w:rsidRPr="006F7C80" w14:paraId="69AB6788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C38" w14:textId="155245BE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Hemoglobin, g/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4A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73D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29 (120, 1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82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C5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29 (121, 13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53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43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28 (116, 13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646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215</w:t>
            </w:r>
          </w:p>
        </w:tc>
      </w:tr>
      <w:tr w:rsidR="009B3E61" w:rsidRPr="006F7C80" w14:paraId="30482BA5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BB5F" w14:textId="104A48E4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D-dimer, mg/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C1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3C8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9 (27, 9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C02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9F5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50 (23, 9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94A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F3B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3 (30, 10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5E5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117</w:t>
            </w:r>
          </w:p>
        </w:tc>
      </w:tr>
      <w:tr w:rsidR="009B3E61" w:rsidRPr="006F7C80" w14:paraId="51722E8C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735" w14:textId="0CDB1585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hs</w:t>
            </w:r>
            <w:proofErr w:type="spellEnd"/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-CRP, mg/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3E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C2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0 (51, 15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EE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43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0 (50, 14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AAAA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24C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0 (52, 15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62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868</w:t>
            </w:r>
          </w:p>
        </w:tc>
      </w:tr>
      <w:tr w:rsidR="008E72B4" w:rsidRPr="006F7C80" w14:paraId="36D9DA31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E040" w14:textId="4F28075E" w:rsidR="008E72B4" w:rsidRPr="006F7C80" w:rsidRDefault="008E72B4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Admission to intensive care unit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E41E" w14:textId="4BA8CB95" w:rsidR="008E72B4" w:rsidRPr="006F7C80" w:rsidRDefault="008E72B4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5040" w14:textId="7F8BEA0F" w:rsidR="008E72B4" w:rsidRPr="006F7C80" w:rsidRDefault="008E72B4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1 (0.0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A31B" w14:textId="2749EB18" w:rsidR="008E72B4" w:rsidRPr="006F7C80" w:rsidRDefault="008E72B4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2663" w14:textId="498F8999" w:rsidR="008E72B4" w:rsidRPr="006F7C80" w:rsidRDefault="008E72B4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 (0.0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8D2A" w14:textId="37CC2AD4" w:rsidR="008E72B4" w:rsidRPr="006F7C80" w:rsidRDefault="008E72B4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5EFF" w14:textId="41A4DC93" w:rsidR="008E72B4" w:rsidRPr="006F7C80" w:rsidRDefault="008E72B4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 (0.0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3533" w14:textId="2EB89094" w:rsidR="008E72B4" w:rsidRPr="006F7C80" w:rsidRDefault="008123A0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&gt;0.999</w:t>
            </w:r>
          </w:p>
        </w:tc>
      </w:tr>
      <w:tr w:rsidR="009B3E61" w:rsidRPr="006F7C80" w14:paraId="5971AAE1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9C89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Mechanical ventilation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7E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C6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38 (17.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595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9A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4 (16.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47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87D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 (19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8EC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705</w:t>
            </w:r>
          </w:p>
        </w:tc>
      </w:tr>
      <w:tr w:rsidR="009B3E61" w:rsidRPr="006F7C80" w14:paraId="6D558042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6F39" w14:textId="77777777" w:rsidR="009B3E61" w:rsidRPr="006F7C80" w:rsidRDefault="009B3E61" w:rsidP="009B3E6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Non-invasive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D6B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1CF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32 (14.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F82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EF9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2 (15.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5C7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1F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0 (13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1F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841</w:t>
            </w:r>
          </w:p>
        </w:tc>
      </w:tr>
      <w:tr w:rsidR="009B3E61" w:rsidRPr="006F7C80" w14:paraId="58E50E2A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43AA" w14:textId="77777777" w:rsidR="009B3E61" w:rsidRPr="006F7C80" w:rsidRDefault="009B3E61" w:rsidP="009B3E6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Invasive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829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651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3 (6.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926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C50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6 (4.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E5B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05B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 (9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02A4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132</w:t>
            </w:r>
          </w:p>
        </w:tc>
      </w:tr>
      <w:tr w:rsidR="009B3E61" w:rsidRPr="006F7C80" w14:paraId="05EAEFB6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5120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ECMO, No (%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19B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045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4 (1.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6B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39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3 (2.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DA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B18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 (1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54D9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&gt;0.999</w:t>
            </w:r>
          </w:p>
        </w:tc>
      </w:tr>
      <w:tr w:rsidR="009B3E61" w:rsidRPr="006F7C80" w14:paraId="722E1D61" w14:textId="77777777" w:rsidTr="00EA12FC">
        <w:trPr>
          <w:trHeight w:val="113"/>
        </w:trPr>
        <w:tc>
          <w:tcPr>
            <w:tcW w:w="1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DBA8" w14:textId="77777777" w:rsidR="009B3E61" w:rsidRPr="006F7C80" w:rsidRDefault="009B3E61" w:rsidP="009B3E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Hospital length of stay, days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7AE5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8C3E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8 (21, 39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F35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97F6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27 (21, 3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85E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6223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32 (21, 40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A36C" w14:textId="77777777" w:rsidR="009B3E61" w:rsidRPr="006F7C80" w:rsidRDefault="009B3E61" w:rsidP="009B3E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6F7C80">
              <w:rPr>
                <w:rFonts w:eastAsia="等线"/>
                <w:color w:val="000000"/>
                <w:kern w:val="0"/>
                <w:sz w:val="22"/>
                <w:szCs w:val="22"/>
              </w:rPr>
              <w:t>0.251</w:t>
            </w:r>
          </w:p>
        </w:tc>
      </w:tr>
    </w:tbl>
    <w:p w14:paraId="6E2A0673" w14:textId="7E3DC2DE" w:rsidR="009B3E61" w:rsidRPr="006F7C80" w:rsidRDefault="009B3E61" w:rsidP="009B3E61">
      <w:pPr>
        <w:widowControl/>
        <w:jc w:val="left"/>
        <w:rPr>
          <w:rFonts w:eastAsia="宋体"/>
          <w:kern w:val="0"/>
          <w:sz w:val="22"/>
          <w:szCs w:val="22"/>
        </w:rPr>
      </w:pPr>
      <w:r w:rsidRPr="006F7C80">
        <w:rPr>
          <w:rFonts w:eastAsia="宋体"/>
          <w:kern w:val="0"/>
          <w:sz w:val="22"/>
          <w:szCs w:val="22"/>
        </w:rPr>
        <w:t xml:space="preserve">Values for categorical variables are given as count(percentage); values for continuous variables are given as median (interquartile range). </w:t>
      </w:r>
      <w:r w:rsidR="0059345E" w:rsidRPr="006F7C80">
        <w:rPr>
          <w:rFonts w:eastAsia="宋体"/>
          <w:kern w:val="0"/>
          <w:sz w:val="22"/>
          <w:szCs w:val="22"/>
        </w:rPr>
        <w:t xml:space="preserve">Blood pressure and laboratory data were at the time of admission. </w:t>
      </w:r>
      <w:proofErr w:type="spellStart"/>
      <w:r w:rsidRPr="006F7C80">
        <w:rPr>
          <w:rFonts w:eastAsia="宋体"/>
          <w:kern w:val="0"/>
          <w:sz w:val="22"/>
          <w:szCs w:val="22"/>
        </w:rPr>
        <w:t>SCr</w:t>
      </w:r>
      <w:proofErr w:type="spellEnd"/>
      <w:r w:rsidRPr="006F7C80">
        <w:rPr>
          <w:rFonts w:eastAsia="宋体"/>
          <w:kern w:val="0"/>
          <w:sz w:val="22"/>
          <w:szCs w:val="22"/>
        </w:rPr>
        <w:t xml:space="preserve">, serum creatinine; eGFR, estimated glomerular filtration rate; </w:t>
      </w:r>
      <w:proofErr w:type="spellStart"/>
      <w:r w:rsidRPr="006F7C80">
        <w:rPr>
          <w:rFonts w:eastAsia="宋体"/>
          <w:kern w:val="0"/>
          <w:sz w:val="22"/>
          <w:szCs w:val="22"/>
        </w:rPr>
        <w:t>hs</w:t>
      </w:r>
      <w:proofErr w:type="spellEnd"/>
      <w:r w:rsidRPr="006F7C80">
        <w:rPr>
          <w:rFonts w:eastAsia="宋体"/>
          <w:kern w:val="0"/>
          <w:sz w:val="22"/>
          <w:szCs w:val="22"/>
        </w:rPr>
        <w:t>-CRP, high-sensitivity c-reactive protein; ECMO, extracorporeal membrane oxygenation</w:t>
      </w:r>
    </w:p>
    <w:p w14:paraId="5D465F7D" w14:textId="77777777" w:rsidR="009B3E61" w:rsidRPr="006F7C80" w:rsidRDefault="009B3E61" w:rsidP="009B3E61">
      <w:pPr>
        <w:widowControl/>
        <w:jc w:val="left"/>
        <w:rPr>
          <w:rFonts w:eastAsia="宋体"/>
          <w:kern w:val="0"/>
        </w:rPr>
      </w:pPr>
    </w:p>
    <w:p w14:paraId="0919C870" w14:textId="6FCA2609" w:rsidR="00607A18" w:rsidRPr="006F7C80" w:rsidRDefault="00607A18">
      <w:pPr>
        <w:rPr>
          <w:b/>
          <w:bCs/>
        </w:rPr>
      </w:pPr>
    </w:p>
    <w:p w14:paraId="0B9D96CF" w14:textId="77777777" w:rsidR="00DE6D98" w:rsidRPr="006F7C80" w:rsidRDefault="00DE6D98">
      <w:pPr>
        <w:rPr>
          <w:b/>
          <w:bCs/>
        </w:rPr>
      </w:pPr>
    </w:p>
    <w:p w14:paraId="7F0FD675" w14:textId="74F0A5E8" w:rsidR="009B3E61" w:rsidRPr="006F7C80" w:rsidRDefault="00DE6D98" w:rsidP="00077447">
      <w:pPr>
        <w:widowControl/>
        <w:jc w:val="left"/>
        <w:rPr>
          <w:b/>
          <w:bCs/>
        </w:rPr>
      </w:pPr>
      <w:r w:rsidRPr="006F7C80">
        <w:rPr>
          <w:b/>
          <w:bCs/>
          <w:noProof/>
        </w:rPr>
        <w:fldChar w:fldCharType="begin"/>
      </w:r>
      <w:r w:rsidRPr="006F7C80">
        <w:rPr>
          <w:b/>
          <w:bCs/>
        </w:rPr>
        <w:instrText xml:space="preserve"> ADDIN EN.REFLIST </w:instrText>
      </w:r>
      <w:r w:rsidRPr="006F7C80">
        <w:rPr>
          <w:b/>
          <w:bCs/>
          <w:noProof/>
        </w:rPr>
        <w:fldChar w:fldCharType="end"/>
      </w:r>
    </w:p>
    <w:sectPr w:rsidR="009B3E61" w:rsidRPr="006F7C80" w:rsidSect="009B3E6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570C2" w14:textId="77777777" w:rsidR="00E86AF7" w:rsidRDefault="00E86AF7" w:rsidP="00607A18">
      <w:r>
        <w:separator/>
      </w:r>
    </w:p>
  </w:endnote>
  <w:endnote w:type="continuationSeparator" w:id="0">
    <w:p w14:paraId="48C5B4B3" w14:textId="77777777" w:rsidR="00E86AF7" w:rsidRDefault="00E86AF7" w:rsidP="00607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0C00D" w14:textId="77777777" w:rsidR="00E86AF7" w:rsidRDefault="00E86AF7" w:rsidP="00607A18">
      <w:r>
        <w:separator/>
      </w:r>
    </w:p>
  </w:footnote>
  <w:footnote w:type="continuationSeparator" w:id="0">
    <w:p w14:paraId="74074830" w14:textId="77777777" w:rsidR="00E86AF7" w:rsidRDefault="00E86AF7" w:rsidP="00607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d5990eztrveefx58xv9rzpt2se2wt59vz&quot;&gt;我的EndNote库&lt;record-ids&gt;&lt;item&gt;1202&lt;/item&gt;&lt;/record-ids&gt;&lt;/item&gt;&lt;/Libraries&gt;"/>
  </w:docVars>
  <w:rsids>
    <w:rsidRoot w:val="00BD744B"/>
    <w:rsid w:val="00077447"/>
    <w:rsid w:val="00226E84"/>
    <w:rsid w:val="002B7AEE"/>
    <w:rsid w:val="00535DA8"/>
    <w:rsid w:val="00557E18"/>
    <w:rsid w:val="005918CD"/>
    <w:rsid w:val="0059345E"/>
    <w:rsid w:val="00607A18"/>
    <w:rsid w:val="006F7C80"/>
    <w:rsid w:val="007357F3"/>
    <w:rsid w:val="007C4350"/>
    <w:rsid w:val="008123A0"/>
    <w:rsid w:val="008E72B4"/>
    <w:rsid w:val="009B3E61"/>
    <w:rsid w:val="00BD744B"/>
    <w:rsid w:val="00C700E5"/>
    <w:rsid w:val="00DE6D98"/>
    <w:rsid w:val="00E347F3"/>
    <w:rsid w:val="00E86AF7"/>
    <w:rsid w:val="00EA12FC"/>
    <w:rsid w:val="00F03B66"/>
    <w:rsid w:val="00FA624B"/>
    <w:rsid w:val="00FF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157F8"/>
  <w15:chartTrackingRefBased/>
  <w15:docId w15:val="{ADF3BF1B-CB63-424D-9CE8-34ACCDE8B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A18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A1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A1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E6D9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E6D9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E6D98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DE6D98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NH</dc:creator>
  <cp:keywords/>
  <dc:description/>
  <cp:lastModifiedBy>Z NH</cp:lastModifiedBy>
  <cp:revision>16</cp:revision>
  <dcterms:created xsi:type="dcterms:W3CDTF">2021-04-04T08:06:00Z</dcterms:created>
  <dcterms:modified xsi:type="dcterms:W3CDTF">2021-04-15T14:24:00Z</dcterms:modified>
</cp:coreProperties>
</file>